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E6C86" w14:textId="77777777" w:rsidR="00D043C1" w:rsidRPr="00EF7EB4" w:rsidRDefault="00D043C1" w:rsidP="00D043C1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900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5. Summary presentations of study sample sizes (n) and numbers of data pairs compared (N), accuracy root mean square (Arms), mean bias (SD) and limits of agreement (</w:t>
      </w:r>
      <w:proofErr w:type="spellStart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LoA</w:t>
      </w:r>
      <w:proofErr w:type="spellEnd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) of pulse oximeters for the subgroup of Black/African American ethnic groups</w:t>
      </w:r>
      <w:bookmarkEnd w:id="0"/>
    </w:p>
    <w:p w14:paraId="5D663F92" w14:textId="77777777" w:rsidR="00D043C1" w:rsidRPr="00D63E55" w:rsidRDefault="00D043C1" w:rsidP="00D043C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3E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45745B" wp14:editId="248D8A6C">
            <wp:extent cx="5731510" cy="3943350"/>
            <wp:effectExtent l="0" t="0" r="2540" b="0"/>
            <wp:docPr id="4" name="Picture 4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1BDA6" w14:textId="77777777" w:rsidR="00D043C1" w:rsidRPr="00D63E55" w:rsidRDefault="00D043C1" w:rsidP="00D043C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75F55B93" w14:textId="77777777" w:rsidR="00D043C1" w:rsidRPr="00D63E55" w:rsidRDefault="00D043C1" w:rsidP="00D043C1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Ch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test for heterogeneity in the primary analysis suggested a </w:t>
      </w:r>
      <w:proofErr w:type="gramStart"/>
      <w:r w:rsidRPr="00D63E55">
        <w:rPr>
          <w:rFonts w:ascii="Times New Roman" w:hAnsi="Times New Roman" w:cs="Times New Roman"/>
          <w:sz w:val="20"/>
          <w:szCs w:val="20"/>
        </w:rPr>
        <w:t>Q(</w:t>
      </w:r>
      <w:proofErr w:type="spellStart"/>
      <w:proofErr w:type="gramEnd"/>
      <w:r w:rsidRPr="00D63E55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= 21) = 1640.85, with P value &lt; 0.0001. </w:t>
      </w:r>
    </w:p>
    <w:p w14:paraId="60C7012C" w14:textId="77777777" w:rsidR="00D043C1" w:rsidRPr="00D63E55" w:rsidRDefault="00D043C1" w:rsidP="00D043C1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9 studies = 0 (95% CI 0 to 3.04); 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22 comparisons = 6.86 (3.91 to 13.58). </w:t>
      </w:r>
    </w:p>
    <w:p w14:paraId="4D84EF0B" w14:textId="77777777" w:rsidR="00D043C1" w:rsidRPr="00D63E55" w:rsidRDefault="00D043C1" w:rsidP="00D043C1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estimated overall 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for the primary analysis = 96.39%, of which about 0% is due to between-studies heterogeneity, and 96.39% due to within-study heterogeneity. </w:t>
      </w:r>
    </w:p>
    <w:p w14:paraId="7FD34EB6" w14:textId="77777777" w:rsidR="00D043C1" w:rsidRPr="00D63E55" w:rsidRDefault="00D043C1" w:rsidP="00D043C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7F9486" w14:textId="5BD39C83" w:rsidR="00D043C1" w:rsidRPr="00D63E55" w:rsidRDefault="00D043C1" w:rsidP="00D043C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043C1" w:rsidRPr="00D63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C1"/>
    <w:rsid w:val="00125731"/>
    <w:rsid w:val="00194366"/>
    <w:rsid w:val="00920B7C"/>
    <w:rsid w:val="00C8232B"/>
    <w:rsid w:val="00D0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3E4DB"/>
  <w15:chartTrackingRefBased/>
  <w15:docId w15:val="{836E0AD8-B9C5-42F8-B0CF-F96A2C2F3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3C1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43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D043C1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043C1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3C1"/>
    <w:rPr>
      <w:rFonts w:eastAsia="SimSu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</cp:revision>
  <dcterms:created xsi:type="dcterms:W3CDTF">2022-06-21T14:08:00Z</dcterms:created>
  <dcterms:modified xsi:type="dcterms:W3CDTF">2022-06-22T12:46:00Z</dcterms:modified>
</cp:coreProperties>
</file>